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111F" w:rsidRDefault="003824BE">
      <w:pPr>
        <w:rPr>
          <w:rFonts w:ascii="Times New Roman" w:hAnsi="Times New Roman" w:cs="Times New Roman"/>
          <w:sz w:val="24"/>
          <w:szCs w:val="24"/>
        </w:rPr>
      </w:pPr>
      <w:r w:rsidRPr="003824BE">
        <w:rPr>
          <w:rFonts w:ascii="Times New Roman" w:hAnsi="Times New Roman" w:cs="Times New Roman"/>
          <w:b/>
          <w:sz w:val="24"/>
          <w:szCs w:val="24"/>
        </w:rPr>
        <w:t>Supplementary Table 1. HLA class I typing of study participants.</w:t>
      </w:r>
    </w:p>
    <w:p w:rsidR="003824BE" w:rsidRDefault="003824B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906" w:type="dxa"/>
        <w:tblLook w:val="04A0" w:firstRow="1" w:lastRow="0" w:firstColumn="1" w:lastColumn="0" w:noHBand="0" w:noVBand="1"/>
      </w:tblPr>
      <w:tblGrid>
        <w:gridCol w:w="1256"/>
        <w:gridCol w:w="1550"/>
        <w:gridCol w:w="1550"/>
        <w:gridCol w:w="1550"/>
      </w:tblGrid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LA class I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ticipan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TR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2, 0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, 1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1C3D29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="003824BE"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TR5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2, 0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1C3D29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="003824BE"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TR11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, 0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, 0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1C3D29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="003824BE"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TR11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, 2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, 1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1C3D29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="003824BE"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, 12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TR13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2, 0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1C3D29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="003824BE"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5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="003824BE"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C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2:01, 1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1, 6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24BE" w:rsidRPr="003824BE" w:rsidRDefault="001C3D29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 w:rsidR="003824BE" w:rsidRPr="003824B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 w:rsidR="003824BE" w:rsidRPr="003824B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D1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2:01, 03: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7:02, 45: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6:02, 07:02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00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, 0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, 0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00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, 0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, 0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00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:01, 03: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:02, 08: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01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, 0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, 08: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01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, 0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, 0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M01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:01, 02: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:02, 08: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1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3:01, 32: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:01, 57: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bookmarkStart w:id="0" w:name="_GoBack"/>
            <w:bookmarkEnd w:id="0"/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:02, 08:02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:01, 03: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8:01, 57: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:02, 07:01</w:t>
            </w:r>
          </w:p>
        </w:tc>
      </w:tr>
      <w:tr w:rsidR="003824BE" w:rsidRPr="003824BE" w:rsidTr="00AC1DBA">
        <w:trPr>
          <w:trHeight w:val="315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D9G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F5553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2, 03</w:t>
            </w:r>
            <w:r w:rsidR="003824BE"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  <w:r w:rsidR="00F55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, 3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4BE" w:rsidRPr="003824BE" w:rsidRDefault="003824BE" w:rsidP="00382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2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  <w:r w:rsidR="00F55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4, 07</w:t>
            </w:r>
          </w:p>
        </w:tc>
      </w:tr>
    </w:tbl>
    <w:p w:rsidR="003824BE" w:rsidRDefault="003824BE"/>
    <w:sectPr w:rsidR="00382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4BE"/>
    <w:rsid w:val="001C3D29"/>
    <w:rsid w:val="003824BE"/>
    <w:rsid w:val="006254F4"/>
    <w:rsid w:val="00AC1DBA"/>
    <w:rsid w:val="00C2111F"/>
    <w:rsid w:val="00F5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A1738"/>
  <w15:chartTrackingRefBased/>
  <w15:docId w15:val="{CCE02AAC-8442-4157-91C2-DFA449C4D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3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4</Characters>
  <Application>Microsoft Office Word</Application>
  <DocSecurity>0</DocSecurity>
  <Lines>4</Lines>
  <Paragraphs>1</Paragraphs>
  <ScaleCrop>false</ScaleCrop>
  <Company>Monash University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ifsud</dc:creator>
  <cp:keywords/>
  <dc:description/>
  <cp:lastModifiedBy>Nicole Mifsud</cp:lastModifiedBy>
  <cp:revision>5</cp:revision>
  <dcterms:created xsi:type="dcterms:W3CDTF">2019-11-23T04:34:00Z</dcterms:created>
  <dcterms:modified xsi:type="dcterms:W3CDTF">2019-11-24T22:00:00Z</dcterms:modified>
</cp:coreProperties>
</file>